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BD39B" w14:textId="39BE2901" w:rsidR="00B07D07" w:rsidRPr="006F7C85" w:rsidRDefault="00B07D07">
      <w:pPr>
        <w:rPr>
          <w:rFonts w:ascii="Times New Roman" w:hAnsi="Times New Roman" w:cs="Times New Roman"/>
        </w:rPr>
      </w:pPr>
    </w:p>
    <w:p w14:paraId="4F37E700" w14:textId="3C81AB4F" w:rsidR="004A4861" w:rsidRPr="006F7C85" w:rsidRDefault="004A4861">
      <w:pPr>
        <w:rPr>
          <w:rFonts w:ascii="Times New Roman" w:hAnsi="Times New Roman" w:cs="Times New Roman"/>
        </w:rPr>
      </w:pPr>
      <w:bookmarkStart w:id="0" w:name="_Hlk111040805"/>
      <w:r w:rsidRPr="006F7C85">
        <w:rPr>
          <w:rFonts w:ascii="Times New Roman" w:hAnsi="Times New Roman" w:cs="Times New Roman"/>
        </w:rPr>
        <w:t>Table S1:</w:t>
      </w:r>
      <w:r w:rsidR="0072121C" w:rsidRPr="006F7C85">
        <w:rPr>
          <w:rFonts w:ascii="Times New Roman" w:hAnsi="Times New Roman" w:cs="Times New Roman"/>
        </w:rPr>
        <w:t xml:space="preserve"> </w:t>
      </w:r>
      <w:r w:rsidR="0072121C" w:rsidRPr="006F7C85">
        <w:rPr>
          <w:rFonts w:ascii="Times New Roman" w:hAnsi="Times New Roman" w:cs="Times New Roman"/>
        </w:rPr>
        <w:t>Area (in km</w:t>
      </w:r>
      <w:r w:rsidR="0072121C" w:rsidRPr="006F7C85">
        <w:rPr>
          <w:rFonts w:ascii="Times New Roman" w:hAnsi="Times New Roman" w:cs="Times New Roman"/>
          <w:vertAlign w:val="superscript"/>
        </w:rPr>
        <w:t>2</w:t>
      </w:r>
      <w:r w:rsidR="0072121C" w:rsidRPr="006F7C85">
        <w:rPr>
          <w:rFonts w:ascii="Times New Roman" w:hAnsi="Times New Roman" w:cs="Times New Roman"/>
        </w:rPr>
        <w:t>) transformation and code for LUT of LULC corresponding to year 2001 from 201</w:t>
      </w:r>
      <w:r w:rsidR="0072121C" w:rsidRPr="006F7C85">
        <w:rPr>
          <w:rFonts w:ascii="Times New Roman" w:hAnsi="Times New Roman" w:cs="Times New Roman"/>
        </w:rPr>
        <w:t>9</w:t>
      </w:r>
      <w:r w:rsidR="0072121C" w:rsidRPr="006F7C85">
        <w:rPr>
          <w:rFonts w:ascii="Times New Roman" w:hAnsi="Times New Roman" w:cs="Times New Roman"/>
        </w:rPr>
        <w:t xml:space="preserve"> as shown in Figure </w:t>
      </w:r>
      <w:r w:rsidR="0072121C" w:rsidRPr="006F7C85">
        <w:rPr>
          <w:rFonts w:ascii="Times New Roman" w:hAnsi="Times New Roman" w:cs="Times New Roman"/>
        </w:rPr>
        <w:t>2</w:t>
      </w:r>
      <w:r w:rsidR="0072121C" w:rsidRPr="006F7C85">
        <w:rPr>
          <w:rFonts w:ascii="Times New Roman" w:hAnsi="Times New Roman" w:cs="Times New Roman"/>
        </w:rPr>
        <w:t>.</w:t>
      </w:r>
    </w:p>
    <w:tbl>
      <w:tblPr>
        <w:tblW w:w="11720" w:type="dxa"/>
        <w:jc w:val="center"/>
        <w:tblLook w:val="04A0" w:firstRow="1" w:lastRow="0" w:firstColumn="1" w:lastColumn="0" w:noHBand="0" w:noVBand="1"/>
      </w:tblPr>
      <w:tblGrid>
        <w:gridCol w:w="720"/>
        <w:gridCol w:w="1500"/>
        <w:gridCol w:w="1620"/>
        <w:gridCol w:w="1640"/>
        <w:gridCol w:w="560"/>
        <w:gridCol w:w="760"/>
        <w:gridCol w:w="1540"/>
        <w:gridCol w:w="1640"/>
        <w:gridCol w:w="1740"/>
      </w:tblGrid>
      <w:tr w:rsidR="004A4861" w:rsidRPr="006F7C85" w14:paraId="4E4EA502" w14:textId="77777777" w:rsidTr="0020782A">
        <w:trPr>
          <w:trHeight w:val="300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2490D50F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las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5BB7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eference Clas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6F52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New Clas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6F96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rea Change</w:t>
            </w:r>
          </w:p>
        </w:tc>
        <w:tc>
          <w:tcPr>
            <w:tcW w:w="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7899C50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Land Use Land Cover Transformatio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AC8F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las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E1C4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eference Clas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BA66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New Class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BC9D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rea Change</w:t>
            </w:r>
          </w:p>
        </w:tc>
      </w:tr>
      <w:tr w:rsidR="004A4861" w:rsidRPr="006F7C85" w14:paraId="6ABDD6E1" w14:textId="77777777" w:rsidTr="0020782A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0CA0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A3A3C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gricultu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B6AE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ores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3BD5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61.02</w:t>
            </w: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50F5A" w14:textId="77777777" w:rsidR="004A4861" w:rsidRPr="006F7C85" w:rsidRDefault="004A4861" w:rsidP="00207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D9A6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62A2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hrublan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0DCEF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gricultur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8EDE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59.5</w:t>
            </w:r>
          </w:p>
        </w:tc>
      </w:tr>
      <w:tr w:rsidR="004A4861" w:rsidRPr="006F7C85" w14:paraId="4CC527E0" w14:textId="77777777" w:rsidTr="0020782A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55E0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2794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gricultu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0AE6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rasslan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BA87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80.76</w:t>
            </w: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97D86" w14:textId="77777777" w:rsidR="004A4861" w:rsidRPr="006F7C85" w:rsidRDefault="004A4861" w:rsidP="00207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4529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1AAC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hrublan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1E16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ores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1785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86.04</w:t>
            </w:r>
          </w:p>
        </w:tc>
      </w:tr>
      <w:tr w:rsidR="004A4861" w:rsidRPr="006F7C85" w14:paraId="0A25BBC9" w14:textId="77777777" w:rsidTr="0020782A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9F0E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BE64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gricultu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E829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etlan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1A99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6</w:t>
            </w: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95826" w14:textId="77777777" w:rsidR="004A4861" w:rsidRPr="006F7C85" w:rsidRDefault="004A4861" w:rsidP="00207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57E3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6E23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hrublan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2A47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rasslan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BF7B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42</w:t>
            </w:r>
          </w:p>
        </w:tc>
      </w:tr>
      <w:tr w:rsidR="004A4861" w:rsidRPr="006F7C85" w14:paraId="072AF449" w14:textId="77777777" w:rsidTr="0020782A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C949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E95C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gricultu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4137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ettlemen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D02A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23.38</w:t>
            </w: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4DEC1" w14:textId="77777777" w:rsidR="004A4861" w:rsidRPr="006F7C85" w:rsidRDefault="004A4861" w:rsidP="00207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89EC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0D95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hrublan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E7DF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etlan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0837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</w:t>
            </w:r>
          </w:p>
        </w:tc>
      </w:tr>
      <w:tr w:rsidR="004A4861" w:rsidRPr="006F7C85" w14:paraId="0BE70307" w14:textId="77777777" w:rsidTr="0020782A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40E1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BF98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gricultu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0B7A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hrublan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1851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51</w:t>
            </w: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0C2D4" w14:textId="77777777" w:rsidR="004A4861" w:rsidRPr="006F7C85" w:rsidRDefault="004A4861" w:rsidP="00207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0BF9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F17A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hrublan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9AA0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ettlemen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ED00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41</w:t>
            </w:r>
          </w:p>
        </w:tc>
      </w:tr>
      <w:tr w:rsidR="004A4861" w:rsidRPr="006F7C85" w14:paraId="5DBC59A0" w14:textId="77777777" w:rsidTr="0020782A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D7D8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4B11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gricultu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9D9A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parse vegetat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AC8EE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25</w:t>
            </w: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B1DD8" w14:textId="77777777" w:rsidR="004A4861" w:rsidRPr="006F7C85" w:rsidRDefault="004A4861" w:rsidP="00207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A79B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D1BB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hrublan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C668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parse vegeta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4498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1</w:t>
            </w:r>
          </w:p>
        </w:tc>
      </w:tr>
      <w:tr w:rsidR="004A4861" w:rsidRPr="006F7C85" w14:paraId="69E19D0C" w14:textId="77777777" w:rsidTr="0020782A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4A3C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A3FC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gricultu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B943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are are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1A75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5.06</w:t>
            </w: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DB4A6" w14:textId="77777777" w:rsidR="004A4861" w:rsidRPr="006F7C85" w:rsidRDefault="004A4861" w:rsidP="00207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1C58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4637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hrublan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9B8C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are are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3576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34</w:t>
            </w:r>
          </w:p>
        </w:tc>
      </w:tr>
      <w:tr w:rsidR="004A4861" w:rsidRPr="006F7C85" w14:paraId="7FA29D69" w14:textId="77777777" w:rsidTr="0020782A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C382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0626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gricultu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DB49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at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668D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0.88</w:t>
            </w: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6D955" w14:textId="77777777" w:rsidR="004A4861" w:rsidRPr="006F7C85" w:rsidRDefault="004A4861" w:rsidP="00207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6EDD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FE15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parse vegetat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57C0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gricultur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3EB6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15</w:t>
            </w:r>
          </w:p>
        </w:tc>
      </w:tr>
      <w:tr w:rsidR="004A4861" w:rsidRPr="006F7C85" w14:paraId="3445E0C4" w14:textId="77777777" w:rsidTr="0020782A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C86C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93B4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ores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2A45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gricultur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76A8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75.06</w:t>
            </w: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BB97D" w14:textId="77777777" w:rsidR="004A4861" w:rsidRPr="006F7C85" w:rsidRDefault="004A4861" w:rsidP="00207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BB90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7B46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parse vegetat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FEEC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rasslan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A369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19.23</w:t>
            </w:r>
          </w:p>
        </w:tc>
      </w:tr>
      <w:tr w:rsidR="004A4861" w:rsidRPr="006F7C85" w14:paraId="360F3080" w14:textId="77777777" w:rsidTr="0020782A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8F26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9DBC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ores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3C17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rasslan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35DD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13.56</w:t>
            </w: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154B2" w14:textId="77777777" w:rsidR="004A4861" w:rsidRPr="006F7C85" w:rsidRDefault="004A4861" w:rsidP="00207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22C7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1EA2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parse vegetat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0DE2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are are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798F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2.12</w:t>
            </w:r>
          </w:p>
        </w:tc>
      </w:tr>
      <w:tr w:rsidR="004A4861" w:rsidRPr="006F7C85" w14:paraId="2BB19F9B" w14:textId="77777777" w:rsidTr="0020782A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7843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9368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ores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DA5E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etlan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1CF8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3.3</w:t>
            </w: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B213F" w14:textId="77777777" w:rsidR="004A4861" w:rsidRPr="006F7C85" w:rsidRDefault="004A4861" w:rsidP="00207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4ED9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8FF5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parse vegetat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7B87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ate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B57F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</w:t>
            </w:r>
          </w:p>
        </w:tc>
      </w:tr>
      <w:tr w:rsidR="004A4861" w:rsidRPr="006F7C85" w14:paraId="0D6851FE" w14:textId="77777777" w:rsidTr="0020782A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C850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7815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ores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A15B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ettlemen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71731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1.23</w:t>
            </w: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1ABCF" w14:textId="77777777" w:rsidR="004A4861" w:rsidRPr="006F7C85" w:rsidRDefault="004A4861" w:rsidP="00207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0B74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92027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are are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6F27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gricultur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1618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.96</w:t>
            </w:r>
          </w:p>
        </w:tc>
      </w:tr>
      <w:tr w:rsidR="004A4861" w:rsidRPr="006F7C85" w14:paraId="5987C50F" w14:textId="77777777" w:rsidTr="0020782A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2462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BCC2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ores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53BD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hrublan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5DD7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1.1</w:t>
            </w: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5D553" w14:textId="77777777" w:rsidR="004A4861" w:rsidRPr="006F7C85" w:rsidRDefault="004A4861" w:rsidP="00207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B14A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1915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are are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131E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rasslan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5397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16.62</w:t>
            </w:r>
          </w:p>
        </w:tc>
      </w:tr>
      <w:tr w:rsidR="004A4861" w:rsidRPr="006F7C85" w14:paraId="04911AA1" w14:textId="77777777" w:rsidTr="0020782A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BE5E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07E5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ores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BDAD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parse vegetat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5563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1</w:t>
            </w: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39200" w14:textId="77777777" w:rsidR="004A4861" w:rsidRPr="006F7C85" w:rsidRDefault="004A4861" w:rsidP="00207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FE71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F304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are are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4C29C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ettlemen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B290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</w:t>
            </w:r>
          </w:p>
        </w:tc>
      </w:tr>
      <w:tr w:rsidR="004A4861" w:rsidRPr="006F7C85" w14:paraId="2A22FAE0" w14:textId="77777777" w:rsidTr="0020782A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3D92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F4E4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ores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830D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are are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7AB7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</w:t>
            </w: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C9506" w14:textId="77777777" w:rsidR="004A4861" w:rsidRPr="006F7C85" w:rsidRDefault="004A4861" w:rsidP="00207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D926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7C10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are are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7C5A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hrublan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835B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2</w:t>
            </w:r>
          </w:p>
        </w:tc>
      </w:tr>
      <w:tr w:rsidR="004A4861" w:rsidRPr="006F7C85" w14:paraId="5585A057" w14:textId="77777777" w:rsidTr="0020782A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1B6D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D2FA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ores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AB5E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at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1A39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.57</w:t>
            </w: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AFE43" w14:textId="77777777" w:rsidR="004A4861" w:rsidRPr="006F7C85" w:rsidRDefault="004A4861" w:rsidP="00207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0610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76B7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are are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41B0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parse vegeta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FCD7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0.43</w:t>
            </w:r>
          </w:p>
        </w:tc>
      </w:tr>
      <w:tr w:rsidR="004A4861" w:rsidRPr="006F7C85" w14:paraId="13B1C79B" w14:textId="77777777" w:rsidTr="0020782A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1A74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7661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rassla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67D1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gricultur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A227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24.67</w:t>
            </w: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69B39" w14:textId="77777777" w:rsidR="004A4861" w:rsidRPr="006F7C85" w:rsidRDefault="004A4861" w:rsidP="00207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804C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ABFE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are are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F496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ate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D2A5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.7</w:t>
            </w:r>
          </w:p>
        </w:tc>
      </w:tr>
      <w:tr w:rsidR="004A4861" w:rsidRPr="006F7C85" w14:paraId="26C1BEA9" w14:textId="77777777" w:rsidTr="0020782A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3399C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E744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rassla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147E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ores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D1C1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00.41</w:t>
            </w: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7CADC" w14:textId="77777777" w:rsidR="004A4861" w:rsidRPr="006F7C85" w:rsidRDefault="004A4861" w:rsidP="00207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0335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E550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at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1ED4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gricultur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9317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17.7</w:t>
            </w:r>
          </w:p>
        </w:tc>
      </w:tr>
      <w:tr w:rsidR="004A4861" w:rsidRPr="006F7C85" w14:paraId="577A51F1" w14:textId="77777777" w:rsidTr="0020782A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230C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7267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rassla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BABF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ettlemen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2FB7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7.93</w:t>
            </w: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E62EA" w14:textId="77777777" w:rsidR="004A4861" w:rsidRPr="006F7C85" w:rsidRDefault="004A4861" w:rsidP="00207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5FE8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2A43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at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2428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ores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E7E0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2.79</w:t>
            </w:r>
          </w:p>
        </w:tc>
      </w:tr>
      <w:tr w:rsidR="004A4861" w:rsidRPr="006F7C85" w14:paraId="24E5CACA" w14:textId="77777777" w:rsidTr="0020782A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7507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454A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rassla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071F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hrublan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DE91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52</w:t>
            </w: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B4442" w14:textId="77777777" w:rsidR="004A4861" w:rsidRPr="006F7C85" w:rsidRDefault="004A4861" w:rsidP="00207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5AD0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B84C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at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3A89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rasslan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8E96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50.38</w:t>
            </w:r>
          </w:p>
        </w:tc>
      </w:tr>
      <w:tr w:rsidR="004A4861" w:rsidRPr="006F7C85" w14:paraId="2A65B71E" w14:textId="77777777" w:rsidTr="0020782A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6700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26A5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rassla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51E5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parse vegetat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A2BF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5.78</w:t>
            </w: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64A16" w14:textId="77777777" w:rsidR="004A4861" w:rsidRPr="006F7C85" w:rsidRDefault="004A4861" w:rsidP="00207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F986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40C1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at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F2FF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etlan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F407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61</w:t>
            </w:r>
          </w:p>
        </w:tc>
      </w:tr>
      <w:tr w:rsidR="004A4861" w:rsidRPr="006F7C85" w14:paraId="4C2B441B" w14:textId="77777777" w:rsidTr="0020782A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B612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7E8B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rassla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8891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are are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F5FF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75.9</w:t>
            </w: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310E0" w14:textId="77777777" w:rsidR="004A4861" w:rsidRPr="006F7C85" w:rsidRDefault="004A4861" w:rsidP="00207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4807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08B1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at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211B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ettlemen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C221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3.21</w:t>
            </w:r>
          </w:p>
        </w:tc>
      </w:tr>
      <w:tr w:rsidR="004A4861" w:rsidRPr="006F7C85" w14:paraId="284F3C02" w14:textId="77777777" w:rsidTr="0020782A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8AAA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60D7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rassla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0414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at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435E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92.33</w:t>
            </w: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E274A" w14:textId="77777777" w:rsidR="004A4861" w:rsidRPr="006F7C85" w:rsidRDefault="004A4861" w:rsidP="00207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64049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1AD8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at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A0A5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hrublan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9B0E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9</w:t>
            </w:r>
          </w:p>
        </w:tc>
      </w:tr>
      <w:tr w:rsidR="004A4861" w:rsidRPr="006F7C85" w14:paraId="79E186E1" w14:textId="77777777" w:rsidTr="0020782A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DCFE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9B98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etla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ED36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ores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1D0A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89</w:t>
            </w: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FDC2E" w14:textId="77777777" w:rsidR="004A4861" w:rsidRPr="006F7C85" w:rsidRDefault="004A4861" w:rsidP="00207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987E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CF410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at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DEEF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parse vegeta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377D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.19</w:t>
            </w:r>
          </w:p>
        </w:tc>
      </w:tr>
      <w:tr w:rsidR="004A4861" w:rsidRPr="006F7C85" w14:paraId="506184FD" w14:textId="77777777" w:rsidTr="0020782A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6916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5ADE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etla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C360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ettlemen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13B7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</w:t>
            </w: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B2527" w14:textId="77777777" w:rsidR="004A4861" w:rsidRPr="006F7C85" w:rsidRDefault="004A4861" w:rsidP="00207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228F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962C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at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0819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are are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9980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67.38</w:t>
            </w:r>
          </w:p>
        </w:tc>
      </w:tr>
      <w:tr w:rsidR="004A4861" w:rsidRPr="006F7C85" w14:paraId="557E6986" w14:textId="77777777" w:rsidTr="0020782A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AE4F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E2B8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etla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7467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at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58CE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F7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</w:t>
            </w: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591F5" w14:textId="77777777" w:rsidR="004A4861" w:rsidRPr="006F7C85" w:rsidRDefault="004A4861" w:rsidP="00207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238C" w14:textId="77777777" w:rsidR="004A4861" w:rsidRPr="006F7C85" w:rsidRDefault="004A4861" w:rsidP="00207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6688" w14:textId="77777777" w:rsidR="004A4861" w:rsidRPr="006F7C85" w:rsidRDefault="004A4861" w:rsidP="002078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63D9" w14:textId="77777777" w:rsidR="004A4861" w:rsidRPr="006F7C85" w:rsidRDefault="004A4861" w:rsidP="002078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39A7" w14:textId="77777777" w:rsidR="004A4861" w:rsidRPr="006F7C85" w:rsidRDefault="004A4861" w:rsidP="002078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</w:p>
        </w:tc>
      </w:tr>
    </w:tbl>
    <w:p w14:paraId="453F5D25" w14:textId="77777777" w:rsidR="004A4861" w:rsidRPr="006F7C85" w:rsidRDefault="004A4861">
      <w:pPr>
        <w:rPr>
          <w:rFonts w:ascii="Times New Roman" w:hAnsi="Times New Roman" w:cs="Times New Roman"/>
        </w:rPr>
      </w:pPr>
    </w:p>
    <w:sectPr w:rsidR="004A4861" w:rsidRPr="006F7C85" w:rsidSect="004A4861">
      <w:pgSz w:w="16838" w:h="11906" w:orient="landscape"/>
      <w:pgMar w:top="72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bA0NDAytjQ1MjcyN7FQ0lEKTi0uzszPAykwqQUAUbwLtSwAAAA="/>
  </w:docVars>
  <w:rsids>
    <w:rsidRoot w:val="00822CCD"/>
    <w:rsid w:val="00193835"/>
    <w:rsid w:val="001B2E54"/>
    <w:rsid w:val="0028050B"/>
    <w:rsid w:val="003060F2"/>
    <w:rsid w:val="003B4F99"/>
    <w:rsid w:val="004A4861"/>
    <w:rsid w:val="0058055D"/>
    <w:rsid w:val="006F7C85"/>
    <w:rsid w:val="0072121C"/>
    <w:rsid w:val="00822CCD"/>
    <w:rsid w:val="00AA1E95"/>
    <w:rsid w:val="00B07D07"/>
    <w:rsid w:val="00DD11C0"/>
    <w:rsid w:val="00ED3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325B1"/>
  <w15:chartTrackingRefBased/>
  <w15:docId w15:val="{D87C63D0-B83A-4583-96DF-8D5E956B5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57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 LAL</dc:creator>
  <cp:keywords/>
  <dc:description/>
  <cp:lastModifiedBy>Lal, Preet</cp:lastModifiedBy>
  <cp:revision>6</cp:revision>
  <dcterms:created xsi:type="dcterms:W3CDTF">2021-02-27T14:37:00Z</dcterms:created>
  <dcterms:modified xsi:type="dcterms:W3CDTF">2022-08-10T20:20:00Z</dcterms:modified>
</cp:coreProperties>
</file>